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5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490"/>
      </w:tblGrid>
      <w:tr>
        <w:trPr>
          <w:trHeight w:val="44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quence (5’-3’)</w:t>
            </w:r>
          </w:p>
        </w:tc>
      </w:tr>
      <w:tr>
        <w:trPr/>
        <w:tc>
          <w:tcPr>
            <w:tcW w:w="9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s used in primer extension analysis and northern blottin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E-30 (miEGFP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ACAAGCTGGAG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luc-2 (Rluc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ACAGATCTCCTAGAATTACTGCTCGTTCTT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6-4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AATCCAAAAATATGGAACGCTTCACGAAT</w:t>
            </w:r>
          </w:p>
        </w:tc>
      </w:tr>
      <w:tr>
        <w:trPr/>
        <w:tc>
          <w:tcPr>
            <w:tcW w:w="9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s used for semi-quantitative RT-PC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V-12 (Gag-RT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CACTCGAGCCTGATCTCTTACCTGGCCT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V-13 (Gag-F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CACTCGAGGGCCCCTAGGAAAAAGGGCTG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V-14 (Gag-R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CACTCGAGAAAATTCCCGTGCCTTCCCTTGT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V-16 (Tat-F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CCCGGGTCTCTCTGGTTAGA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V-17 (Tat-R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TCTAGAAGCCATTTCTTGCTCTCCTCT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-1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GACTTCGAGCAAGAGAT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-2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CCTTCACCGTTCCAGTT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cr-16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AAGTACTTCAAAGCTGTCTCT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cr-17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AGTCTAGATTGCTAGCTATTGGGAACCTGAGGTTG</w:t>
            </w:r>
          </w:p>
        </w:tc>
      </w:tr>
      <w:tr>
        <w:trPr/>
        <w:tc>
          <w:tcPr>
            <w:tcW w:w="9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s used for real-time PC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g-1 (Ago1-F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GTCGAGAAGAGGTGCT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g-2 (Ago1-R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TGACCCTGGATAGGC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g-3 (Ago2-F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GTGGACACGAAAATCAC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g-4 (Ago2-R)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AGGACGTGATAGTGCG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rsh-3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AACCTACACTGTGGCTG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rsh-4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TTTCCGCTTGCTGAAT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cr-27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GCAGAGGATCACTGGAAT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cr-28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TCTCAGTTTGGCTTC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-3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CTGGCACCCAGCACAA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t-4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CGATCCACACGGAGTA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FP-8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CAAAGACCCCAACGAGA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GFP-9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CGGCGGTCACGAAGTC</w:t>
            </w:r>
          </w:p>
        </w:tc>
      </w:tr>
      <w:tr>
        <w:trPr/>
        <w:tc>
          <w:tcPr>
            <w:tcW w:w="95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s to make psiCH2-16T</w:t>
            </w:r>
          </w:p>
        </w:tc>
      </w:tr>
      <w:tr>
        <w:trPr>
          <w:trHeight w:val="427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r-9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ACGCGTGGGTCTCTCTGGTTAGACCAG</w:t>
            </w:r>
          </w:p>
        </w:tc>
      </w:tr>
      <w:tr>
        <w:trPr>
          <w:trHeight w:val="400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r-10</w:t>
            </w:r>
          </w:p>
        </w:tc>
        <w:tc>
          <w:tcPr>
            <w:tcW w:w="7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GCACGCGTAAGCTTACATTTGCTTCTGACAC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center" w:pos="4680" w:leader="none"/>
        <w:tab w:val="right" w:pos="9360" w:leader="none"/>
      </w:tabs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;Times New Roman"/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20:42:00Z</dcterms:created>
  <dc:creator>Laura Steel</dc:creator>
  <dc:description/>
  <cp:keywords/>
  <dc:language>en-US</dc:language>
  <cp:lastModifiedBy>Laura Steel</cp:lastModifiedBy>
  <dcterms:modified xsi:type="dcterms:W3CDTF">2011-01-28T20:59:00Z</dcterms:modified>
  <cp:revision>4</cp:revision>
  <dc:subject/>
  <dc:title/>
</cp:coreProperties>
</file>